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57EDD" w14:textId="2C4E0620" w:rsidR="005936B3" w:rsidRDefault="0063566F" w:rsidP="007439D5">
      <w:pPr>
        <w:spacing w:after="0" w:line="360" w:lineRule="auto"/>
        <w:rPr>
          <w:rFonts w:asciiTheme="minorHAnsi" w:hAnsiTheme="minorHAnsi" w:cstheme="minorHAnsi"/>
          <w:b/>
          <w:sz w:val="24"/>
          <w:szCs w:val="24"/>
        </w:rPr>
      </w:pPr>
      <w:r w:rsidRPr="007439D5">
        <w:rPr>
          <w:rFonts w:asciiTheme="minorHAnsi" w:hAnsiTheme="minorHAnsi" w:cstheme="minorHAnsi"/>
          <w:b/>
          <w:sz w:val="24"/>
          <w:szCs w:val="24"/>
        </w:rPr>
        <w:t>Interprofessional education conference</w:t>
      </w:r>
      <w:r w:rsidR="002B41D8">
        <w:rPr>
          <w:rFonts w:asciiTheme="minorHAnsi" w:hAnsiTheme="minorHAnsi" w:cstheme="minorHAnsi"/>
          <w:b/>
          <w:sz w:val="24"/>
          <w:szCs w:val="24"/>
        </w:rPr>
        <w:t xml:space="preserve"> topic Guide</w:t>
      </w:r>
    </w:p>
    <w:p w14:paraId="15E0C7A5" w14:textId="77777777" w:rsidR="007439D5" w:rsidRPr="007439D5" w:rsidRDefault="007439D5" w:rsidP="007439D5">
      <w:pPr>
        <w:spacing w:after="0"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6B57B2DF" w14:textId="77777777" w:rsidR="0063566F" w:rsidRPr="007439D5" w:rsidRDefault="0063566F" w:rsidP="007439D5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3 sessions to attend (45 mins each) – ward based; immersive simulation; patient session </w:t>
      </w:r>
    </w:p>
    <w:p w14:paraId="1E75FC1E" w14:textId="77777777" w:rsidR="0063566F" w:rsidRDefault="0063566F" w:rsidP="007439D5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To explore the interactions with the different student groups – e.g. nursing, psychology, public health and pharmacy – around the focus for their questions.</w:t>
      </w:r>
    </w:p>
    <w:p w14:paraId="2F55BBFA" w14:textId="77777777" w:rsidR="007439D5" w:rsidRPr="007439D5" w:rsidRDefault="007439D5" w:rsidP="007439D5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</w:p>
    <w:p w14:paraId="07193EB0" w14:textId="77777777" w:rsidR="0063566F" w:rsidRPr="007439D5" w:rsidRDefault="0063566F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Overall impression of your experience</w:t>
      </w:r>
    </w:p>
    <w:p w14:paraId="6E86A9BF" w14:textId="77777777" w:rsidR="0063566F" w:rsidRPr="007439D5" w:rsidRDefault="0063566F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Did you feel you had enough time with each group?</w:t>
      </w:r>
    </w:p>
    <w:p w14:paraId="3F2AECFD" w14:textId="77777777" w:rsidR="0063566F" w:rsidRPr="007439D5" w:rsidRDefault="0063566F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Did you feel the students were engaged in the session? Had they prepared for the session?</w:t>
      </w:r>
      <w:r w:rsidR="007439D5" w:rsidRPr="007439D5">
        <w:rPr>
          <w:rFonts w:asciiTheme="minorHAnsi" w:hAnsiTheme="minorHAnsi" w:cstheme="minorHAnsi"/>
          <w:sz w:val="24"/>
          <w:szCs w:val="24"/>
        </w:rPr>
        <w:t xml:space="preserve"> Did they understand its purpose?</w:t>
      </w:r>
    </w:p>
    <w:p w14:paraId="6CD26F43" w14:textId="77777777" w:rsidR="0063566F" w:rsidRPr="007439D5" w:rsidRDefault="0063566F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Were the students engaging with one another, across professional groups? </w:t>
      </w:r>
    </w:p>
    <w:p w14:paraId="600356DF" w14:textId="77777777" w:rsidR="0063566F" w:rsidRPr="007439D5" w:rsidRDefault="0063566F" w:rsidP="007439D5">
      <w:pPr>
        <w:pStyle w:val="ListParagraph"/>
        <w:numPr>
          <w:ilvl w:val="2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Any examples where this worked well / did not work so well – why? </w:t>
      </w:r>
    </w:p>
    <w:p w14:paraId="7B289AD3" w14:textId="77777777" w:rsidR="0063566F" w:rsidRPr="007439D5" w:rsidRDefault="0063566F" w:rsidP="007439D5">
      <w:pPr>
        <w:pStyle w:val="ListParagraph"/>
        <w:numPr>
          <w:ilvl w:val="2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Could you identify which professional groups the students belonged to? In what way?</w:t>
      </w:r>
    </w:p>
    <w:p w14:paraId="5FC88D7B" w14:textId="77777777" w:rsidR="0063566F" w:rsidRPr="007439D5" w:rsidRDefault="0063566F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What sort of questions were being asked of you? </w:t>
      </w:r>
    </w:p>
    <w:p w14:paraId="2BE89934" w14:textId="77777777" w:rsidR="007439D5" w:rsidRPr="007439D5" w:rsidRDefault="0063566F" w:rsidP="007439D5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Did they focus on a particular element of your treatment?</w:t>
      </w:r>
    </w:p>
    <w:p w14:paraId="154A1A7D" w14:textId="77777777" w:rsidR="0063566F" w:rsidRPr="007439D5" w:rsidRDefault="0063566F" w:rsidP="007439D5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Was there anything that was missed? </w:t>
      </w:r>
    </w:p>
    <w:p w14:paraId="56E6E289" w14:textId="77777777" w:rsidR="0063566F" w:rsidRPr="007439D5" w:rsidRDefault="0063566F" w:rsidP="007439D5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Were there any questions which were completely irrelevant?</w:t>
      </w:r>
    </w:p>
    <w:p w14:paraId="728D734A" w14:textId="77777777" w:rsidR="007439D5" w:rsidRPr="007439D5" w:rsidRDefault="007439D5" w:rsidP="007439D5">
      <w:pPr>
        <w:pStyle w:val="ListParagraph"/>
        <w:numPr>
          <w:ilvl w:val="0"/>
          <w:numId w:val="2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Were there any silences? How did you cope with these?</w:t>
      </w:r>
    </w:p>
    <w:p w14:paraId="378CCFB3" w14:textId="77777777" w:rsidR="0063566F" w:rsidRPr="007439D5" w:rsidRDefault="007439D5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How do you feel you were treated by the students? Did you feel valued? Did they behave in an appropriately professional manner?</w:t>
      </w:r>
    </w:p>
    <w:p w14:paraId="3008DC92" w14:textId="77777777" w:rsidR="0063566F" w:rsidRPr="007439D5" w:rsidRDefault="007439D5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Was the number of students in each group manageable? </w:t>
      </w:r>
    </w:p>
    <w:p w14:paraId="5F029F02" w14:textId="77777777" w:rsidR="007439D5" w:rsidRPr="007439D5" w:rsidRDefault="007439D5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What was your experience of how the day was scheduled? Pace, physical space, facilities etc</w:t>
      </w:r>
    </w:p>
    <w:p w14:paraId="029B04FE" w14:textId="77777777" w:rsidR="007439D5" w:rsidRPr="007439D5" w:rsidRDefault="007439D5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Did you receive appropriate support from academic staff? How might this be improved?</w:t>
      </w:r>
    </w:p>
    <w:p w14:paraId="101B4205" w14:textId="77777777" w:rsidR="007439D5" w:rsidRPr="007439D5" w:rsidRDefault="007439D5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>Do you feel that being involved in this round of interprofessional learning has impacted on you and your condition? If yes, in what ways? Positive and negative.</w:t>
      </w:r>
    </w:p>
    <w:p w14:paraId="00C060B6" w14:textId="77777777" w:rsidR="007439D5" w:rsidRPr="007439D5" w:rsidRDefault="007439D5" w:rsidP="007439D5">
      <w:pPr>
        <w:pStyle w:val="ListParagraph"/>
        <w:numPr>
          <w:ilvl w:val="0"/>
          <w:numId w:val="1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7439D5">
        <w:rPr>
          <w:rFonts w:asciiTheme="minorHAnsi" w:hAnsiTheme="minorHAnsi" w:cstheme="minorHAnsi"/>
          <w:sz w:val="24"/>
          <w:szCs w:val="24"/>
        </w:rPr>
        <w:t xml:space="preserve">Is there anything I haven’t covered that you’d like to add? </w:t>
      </w:r>
    </w:p>
    <w:p w14:paraId="6F4AD4A5" w14:textId="77777777" w:rsidR="0063566F" w:rsidRPr="007439D5" w:rsidRDefault="0063566F" w:rsidP="007439D5">
      <w:pPr>
        <w:pStyle w:val="ListParagraph"/>
        <w:spacing w:after="0"/>
        <w:ind w:left="1440"/>
        <w:rPr>
          <w:rFonts w:asciiTheme="minorHAnsi" w:hAnsiTheme="minorHAnsi" w:cstheme="minorHAnsi"/>
          <w:sz w:val="24"/>
          <w:szCs w:val="24"/>
        </w:rPr>
      </w:pPr>
    </w:p>
    <w:sectPr w:rsidR="0063566F" w:rsidRPr="007439D5" w:rsidSect="006E2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D49BD"/>
    <w:multiLevelType w:val="hybridMultilevel"/>
    <w:tmpl w:val="2394605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912570F"/>
    <w:multiLevelType w:val="hybridMultilevel"/>
    <w:tmpl w:val="4710ABEC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39EF4C21"/>
    <w:multiLevelType w:val="hybridMultilevel"/>
    <w:tmpl w:val="E9A4EED0"/>
    <w:lvl w:ilvl="0" w:tplc="6090F5E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6F"/>
    <w:rsid w:val="00062631"/>
    <w:rsid w:val="000A7867"/>
    <w:rsid w:val="000C16D2"/>
    <w:rsid w:val="000D6BCC"/>
    <w:rsid w:val="001A666F"/>
    <w:rsid w:val="001B3DD4"/>
    <w:rsid w:val="001F5DC2"/>
    <w:rsid w:val="00244256"/>
    <w:rsid w:val="00257465"/>
    <w:rsid w:val="0027234B"/>
    <w:rsid w:val="002A48D6"/>
    <w:rsid w:val="002B41D8"/>
    <w:rsid w:val="002F29D9"/>
    <w:rsid w:val="00397A3A"/>
    <w:rsid w:val="003D6168"/>
    <w:rsid w:val="004247AB"/>
    <w:rsid w:val="00451A16"/>
    <w:rsid w:val="004813DE"/>
    <w:rsid w:val="00482E47"/>
    <w:rsid w:val="00496ADA"/>
    <w:rsid w:val="00537265"/>
    <w:rsid w:val="00570A9F"/>
    <w:rsid w:val="0059398F"/>
    <w:rsid w:val="005C0818"/>
    <w:rsid w:val="005D502F"/>
    <w:rsid w:val="005E5082"/>
    <w:rsid w:val="00620182"/>
    <w:rsid w:val="0063566F"/>
    <w:rsid w:val="00654BFA"/>
    <w:rsid w:val="006574E5"/>
    <w:rsid w:val="00681BEB"/>
    <w:rsid w:val="006A35F8"/>
    <w:rsid w:val="006A3CD8"/>
    <w:rsid w:val="006A58A0"/>
    <w:rsid w:val="006D1024"/>
    <w:rsid w:val="006E2488"/>
    <w:rsid w:val="007266BB"/>
    <w:rsid w:val="007439D5"/>
    <w:rsid w:val="00776338"/>
    <w:rsid w:val="007C1E2C"/>
    <w:rsid w:val="007C517E"/>
    <w:rsid w:val="00847A9C"/>
    <w:rsid w:val="00857991"/>
    <w:rsid w:val="008800F4"/>
    <w:rsid w:val="00885535"/>
    <w:rsid w:val="008E30F5"/>
    <w:rsid w:val="008F2326"/>
    <w:rsid w:val="009235A8"/>
    <w:rsid w:val="00953716"/>
    <w:rsid w:val="00A02D61"/>
    <w:rsid w:val="00A32ADB"/>
    <w:rsid w:val="00A3635D"/>
    <w:rsid w:val="00AA05ED"/>
    <w:rsid w:val="00AF6BF8"/>
    <w:rsid w:val="00B02F48"/>
    <w:rsid w:val="00B60E59"/>
    <w:rsid w:val="00B7585C"/>
    <w:rsid w:val="00B975EB"/>
    <w:rsid w:val="00C738E6"/>
    <w:rsid w:val="00CB31F0"/>
    <w:rsid w:val="00CC5C7E"/>
    <w:rsid w:val="00CE41B2"/>
    <w:rsid w:val="00D1159D"/>
    <w:rsid w:val="00D54480"/>
    <w:rsid w:val="00D63222"/>
    <w:rsid w:val="00D67812"/>
    <w:rsid w:val="00D821C3"/>
    <w:rsid w:val="00E30C99"/>
    <w:rsid w:val="00E67AEA"/>
    <w:rsid w:val="00E973C4"/>
    <w:rsid w:val="00EE249F"/>
    <w:rsid w:val="00F102A5"/>
    <w:rsid w:val="00F62233"/>
    <w:rsid w:val="00FF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629BE"/>
  <w15:docId w15:val="{FC4D6131-088D-D044-83BD-865BB5AA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6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cter &amp; Gamble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ate.gp</dc:creator>
  <cp:lastModifiedBy>Andrew Sturrock (Staff)</cp:lastModifiedBy>
  <cp:revision>4</cp:revision>
  <cp:lastPrinted>2017-12-14T21:18:00Z</cp:lastPrinted>
  <dcterms:created xsi:type="dcterms:W3CDTF">2019-09-06T12:49:00Z</dcterms:created>
  <dcterms:modified xsi:type="dcterms:W3CDTF">2021-03-10T12:55:00Z</dcterms:modified>
</cp:coreProperties>
</file>